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0F4" w:rsidRDefault="00B27CD1">
      <w:r>
        <w:t>S</w:t>
      </w:r>
      <w:r w:rsidR="00AD18BC">
        <w:t>1</w:t>
      </w:r>
      <w:r>
        <w:t xml:space="preserve"> Table: STARD (Standards for Reporting Diagnostic A</w:t>
      </w:r>
      <w:r w:rsidR="008350F4">
        <w:t>ccuracy) checklist</w:t>
      </w:r>
    </w:p>
    <w:tbl>
      <w:tblPr>
        <w:tblStyle w:val="Grilledutableau1"/>
        <w:tblW w:w="5448" w:type="pct"/>
        <w:tblInd w:w="-459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727"/>
        <w:gridCol w:w="518"/>
        <w:gridCol w:w="7282"/>
        <w:gridCol w:w="1692"/>
      </w:tblGrid>
      <w:tr w:rsidR="00D364BD" w:rsidRPr="008469D3" w:rsidTr="00D364BD">
        <w:trPr>
          <w:trHeight w:val="288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364BD" w:rsidRPr="008469D3" w:rsidRDefault="00D364BD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364BD" w:rsidRPr="005320D9" w:rsidTr="00D364BD">
        <w:trPr>
          <w:trHeight w:val="20"/>
        </w:trPr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4BD" w:rsidRPr="005320D9" w:rsidRDefault="00D364BD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4BD" w:rsidRPr="005320D9" w:rsidRDefault="00D364BD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4BD" w:rsidRPr="005320D9" w:rsidRDefault="00D364BD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364BD" w:rsidRPr="005320D9" w:rsidRDefault="00D364BD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itle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Abstract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37D37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Introduction, paragraphs </w:t>
            </w:r>
            <w:r w:rsidR="00E37D37">
              <w:rPr>
                <w:rFonts w:cstheme="minorHAnsi"/>
                <w:color w:val="000000" w:themeColor="text1"/>
                <w:sz w:val="18"/>
                <w:lang w:val="en-GB"/>
              </w:rPr>
              <w:t>2-5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6205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 5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aterials and Methods (M&amp;M), paragraphs 1 &amp;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916CD4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2 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6205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s 2-11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2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8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6205F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Introduction, paragraph 5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&amp;M, paragraph 7</w:t>
            </w:r>
            <w:r w:rsidR="006205FE">
              <w:rPr>
                <w:rFonts w:cstheme="minorHAnsi"/>
                <w:sz w:val="18"/>
                <w:lang w:val="en-GB"/>
              </w:rPr>
              <w:t>-9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E30E43" w:rsidP="00E30E43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M&amp;M</w:t>
            </w:r>
            <w:r w:rsidR="00D364BD">
              <w:rPr>
                <w:rFonts w:cstheme="minorHAnsi"/>
                <w:color w:val="000000" w:themeColor="text1"/>
                <w:sz w:val="18"/>
                <w:lang w:val="en-GB"/>
              </w:rPr>
              <w:t xml:space="preserve">, paragraph 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Del="0039653F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8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9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8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9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2</w:t>
            </w:r>
          </w:p>
        </w:tc>
      </w:tr>
      <w:tr w:rsidR="00D364BD" w:rsidRPr="008469D3" w:rsidTr="00D364BD">
        <w:trPr>
          <w:trHeight w:val="187"/>
        </w:trPr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8</w:t>
            </w:r>
            <w:r w:rsidR="006205FE">
              <w:rPr>
                <w:rFonts w:cstheme="minorHAnsi"/>
                <w:color w:val="000000" w:themeColor="text1"/>
                <w:sz w:val="18"/>
                <w:lang w:val="en-GB"/>
              </w:rPr>
              <w:t xml:space="preserve"> &amp; 9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 1, S1 Figure and S2 Figure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9358F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M&amp;M, paragraph 1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Fig 1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s 1 and 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Results, </w:t>
            </w:r>
            <w:r w:rsidR="00B559E8"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3 &amp; 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lastRenderedPageBreak/>
              <w:t>paragraph 1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B559E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Discussion, paragraphs 1</w:t>
            </w:r>
            <w:r w:rsidR="00B559E8">
              <w:rPr>
                <w:rFonts w:cstheme="minorHAnsi"/>
                <w:color w:val="000000" w:themeColor="text1"/>
                <w:sz w:val="18"/>
                <w:lang w:val="en-GB"/>
              </w:rPr>
              <w:t>-12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B559E8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Discussion, paragraphs </w:t>
            </w:r>
            <w:r w:rsidR="00B559E8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-1</w:t>
            </w:r>
            <w:r w:rsidR="007F6426">
              <w:rPr>
                <w:rFonts w:cstheme="minorHAnsi"/>
                <w:color w:val="000000" w:themeColor="text1"/>
                <w:sz w:val="18"/>
                <w:lang w:val="en-GB"/>
              </w:rPr>
              <w:t>2, 15</w:t>
            </w:r>
            <w:bookmarkStart w:id="0" w:name="_GoBack"/>
            <w:bookmarkEnd w:id="0"/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364BD" w:rsidRPr="008469D3" w:rsidRDefault="00D364B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M&amp;M</w:t>
            </w:r>
          </w:p>
        </w:tc>
      </w:tr>
      <w:tr w:rsidR="00D364BD" w:rsidRPr="008469D3" w:rsidTr="00D364BD"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364BD" w:rsidRPr="0046212E" w:rsidRDefault="00D364BD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364BD" w:rsidRPr="008469D3" w:rsidRDefault="00D364BD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364BD" w:rsidRPr="008469D3" w:rsidRDefault="001434B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Financial Disclosure</w:t>
            </w:r>
          </w:p>
        </w:tc>
      </w:tr>
      <w:tr w:rsidR="00D364BD" w:rsidRPr="005320D9" w:rsidTr="00D364BD">
        <w:trPr>
          <w:trHeight w:val="70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4BD" w:rsidRPr="005320D9" w:rsidRDefault="00D364BD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4BD" w:rsidRPr="005320D9" w:rsidRDefault="00D364BD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4BD" w:rsidRPr="005320D9" w:rsidRDefault="00D364BD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64BD" w:rsidRPr="005320D9" w:rsidRDefault="00D364BD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411FEB" w:rsidRPr="00523AA2" w:rsidRDefault="00411FEB" w:rsidP="008350F4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00D1" w:rsidRDefault="00FE00D1" w:rsidP="00757FD1">
      <w:pPr>
        <w:spacing w:after="0" w:line="240" w:lineRule="auto"/>
      </w:pPr>
      <w:r>
        <w:separator/>
      </w:r>
    </w:p>
  </w:endnote>
  <w:endnote w:type="continuationSeparator" w:id="0">
    <w:p w:rsidR="00FE00D1" w:rsidRDefault="00FE00D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0F4" w:rsidRDefault="008350F4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06D8E" w:rsidRDefault="00306D8E">
    <w:pPr>
      <w:pStyle w:val="Pieddepag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0F4" w:rsidRDefault="008350F4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00D1" w:rsidRDefault="00FE00D1" w:rsidP="00757FD1">
      <w:pPr>
        <w:spacing w:after="0" w:line="240" w:lineRule="auto"/>
      </w:pPr>
      <w:r>
        <w:separator/>
      </w:r>
    </w:p>
  </w:footnote>
  <w:footnote w:type="continuationSeparator" w:id="0">
    <w:p w:rsidR="00FE00D1" w:rsidRDefault="00FE00D1" w:rsidP="00757F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0F4" w:rsidRDefault="008350F4">
    <w:pPr>
      <w:pStyle w:val="En-tt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0F4" w:rsidRDefault="008350F4">
    <w:pPr>
      <w:pStyle w:val="En-tt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50F4" w:rsidRDefault="008350F4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37E7"/>
    <w:rsid w:val="000E7F9E"/>
    <w:rsid w:val="00104FCD"/>
    <w:rsid w:val="0010706C"/>
    <w:rsid w:val="00110EEC"/>
    <w:rsid w:val="00114C52"/>
    <w:rsid w:val="001306B6"/>
    <w:rsid w:val="00131B16"/>
    <w:rsid w:val="001434BC"/>
    <w:rsid w:val="001476C3"/>
    <w:rsid w:val="00152CED"/>
    <w:rsid w:val="00155255"/>
    <w:rsid w:val="00155CAD"/>
    <w:rsid w:val="001709BF"/>
    <w:rsid w:val="0018414D"/>
    <w:rsid w:val="00191334"/>
    <w:rsid w:val="0019489F"/>
    <w:rsid w:val="00196601"/>
    <w:rsid w:val="001C354E"/>
    <w:rsid w:val="001D419D"/>
    <w:rsid w:val="001E19DC"/>
    <w:rsid w:val="001E4D1F"/>
    <w:rsid w:val="001F0C5A"/>
    <w:rsid w:val="001F56D5"/>
    <w:rsid w:val="00216C09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6765C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25C7"/>
    <w:rsid w:val="005738B6"/>
    <w:rsid w:val="00580FAC"/>
    <w:rsid w:val="00592149"/>
    <w:rsid w:val="005A18FF"/>
    <w:rsid w:val="005E3264"/>
    <w:rsid w:val="006205FE"/>
    <w:rsid w:val="00637958"/>
    <w:rsid w:val="00641E60"/>
    <w:rsid w:val="00650885"/>
    <w:rsid w:val="006536FB"/>
    <w:rsid w:val="006571B2"/>
    <w:rsid w:val="00674B49"/>
    <w:rsid w:val="0067786F"/>
    <w:rsid w:val="00686D6C"/>
    <w:rsid w:val="00696A6F"/>
    <w:rsid w:val="006A141F"/>
    <w:rsid w:val="006B25B4"/>
    <w:rsid w:val="006D27D9"/>
    <w:rsid w:val="006E6207"/>
    <w:rsid w:val="006E6535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7F6426"/>
    <w:rsid w:val="00806612"/>
    <w:rsid w:val="0081183B"/>
    <w:rsid w:val="00826FA6"/>
    <w:rsid w:val="00831730"/>
    <w:rsid w:val="008350F4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16CD4"/>
    <w:rsid w:val="00941414"/>
    <w:rsid w:val="00944221"/>
    <w:rsid w:val="00951480"/>
    <w:rsid w:val="00954A68"/>
    <w:rsid w:val="009A1484"/>
    <w:rsid w:val="009A63F3"/>
    <w:rsid w:val="009A6AA9"/>
    <w:rsid w:val="009B41B0"/>
    <w:rsid w:val="009B4DFD"/>
    <w:rsid w:val="009C5E7C"/>
    <w:rsid w:val="009E18E2"/>
    <w:rsid w:val="009E3AE9"/>
    <w:rsid w:val="00A00418"/>
    <w:rsid w:val="00A03648"/>
    <w:rsid w:val="00A038C5"/>
    <w:rsid w:val="00A043D2"/>
    <w:rsid w:val="00A63FA9"/>
    <w:rsid w:val="00A807CA"/>
    <w:rsid w:val="00A84F5C"/>
    <w:rsid w:val="00A86360"/>
    <w:rsid w:val="00AA5FAA"/>
    <w:rsid w:val="00AD18BC"/>
    <w:rsid w:val="00AD20C2"/>
    <w:rsid w:val="00B01FA8"/>
    <w:rsid w:val="00B27CD1"/>
    <w:rsid w:val="00B30129"/>
    <w:rsid w:val="00B37D7D"/>
    <w:rsid w:val="00B44BD2"/>
    <w:rsid w:val="00B559E8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68"/>
    <w:rsid w:val="00CB5FD4"/>
    <w:rsid w:val="00CD7A3D"/>
    <w:rsid w:val="00D04867"/>
    <w:rsid w:val="00D364BD"/>
    <w:rsid w:val="00D50E85"/>
    <w:rsid w:val="00D52094"/>
    <w:rsid w:val="00D8602F"/>
    <w:rsid w:val="00D86EB5"/>
    <w:rsid w:val="00D86FEE"/>
    <w:rsid w:val="00DA3482"/>
    <w:rsid w:val="00DF01DB"/>
    <w:rsid w:val="00DF39D4"/>
    <w:rsid w:val="00E10B3B"/>
    <w:rsid w:val="00E149C3"/>
    <w:rsid w:val="00E14ECA"/>
    <w:rsid w:val="00E22149"/>
    <w:rsid w:val="00E27216"/>
    <w:rsid w:val="00E27BEB"/>
    <w:rsid w:val="00E30E43"/>
    <w:rsid w:val="00E369C4"/>
    <w:rsid w:val="00E37D37"/>
    <w:rsid w:val="00E56886"/>
    <w:rsid w:val="00E678CA"/>
    <w:rsid w:val="00E76C0A"/>
    <w:rsid w:val="00E96785"/>
    <w:rsid w:val="00EB5EB0"/>
    <w:rsid w:val="00EC26B5"/>
    <w:rsid w:val="00ED3C9B"/>
    <w:rsid w:val="00ED3FC2"/>
    <w:rsid w:val="00ED78B5"/>
    <w:rsid w:val="00EE7F52"/>
    <w:rsid w:val="00F23B78"/>
    <w:rsid w:val="00F25B4D"/>
    <w:rsid w:val="00F300A4"/>
    <w:rsid w:val="00F308A6"/>
    <w:rsid w:val="00F31F82"/>
    <w:rsid w:val="00F44B11"/>
    <w:rsid w:val="00F554CC"/>
    <w:rsid w:val="00F55FA3"/>
    <w:rsid w:val="00FA7052"/>
    <w:rsid w:val="00FC07B7"/>
    <w:rsid w:val="00FC7C79"/>
    <w:rsid w:val="00FE00D1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ecommentaire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Emphasepl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Emphaseintense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dutableau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6E7BE92-EBCA-414A-9BBE-EE2FEE5D7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16</Words>
  <Characters>3391</Characters>
  <Application>Microsoft Office Word</Application>
  <DocSecurity>0</DocSecurity>
  <Lines>28</Lines>
  <Paragraphs>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>CIRAD</Company>
  <LinksUpToDate>false</LinksUpToDate>
  <CharactersWithSpaces>4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guis</cp:lastModifiedBy>
  <cp:revision>4</cp:revision>
  <cp:lastPrinted>2015-10-23T10:20:00Z</cp:lastPrinted>
  <dcterms:created xsi:type="dcterms:W3CDTF">2019-12-17T21:21:00Z</dcterms:created>
  <dcterms:modified xsi:type="dcterms:W3CDTF">2020-01-30T05:56:00Z</dcterms:modified>
</cp:coreProperties>
</file>